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92D" w:rsidRDefault="00AD69DA" w:rsidP="003B592D">
      <w:pPr>
        <w:spacing w:after="0"/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F61C04">
        <w:rPr>
          <w:b/>
          <w:lang w:val="en-US"/>
        </w:rPr>
        <w:t>5</w:t>
      </w:r>
    </w:p>
    <w:p w:rsidR="00AC148C" w:rsidRPr="007908CC" w:rsidRDefault="00F61C04" w:rsidP="003B592D">
      <w:pPr>
        <w:spacing w:after="0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>
            <wp:extent cx="4632577" cy="185303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B cDDP BEZ PARP HCC38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577" cy="1853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C04" w:rsidRDefault="00F61C04">
      <w:pPr>
        <w:rPr>
          <w:b/>
          <w:lang w:val="en-US"/>
        </w:rPr>
      </w:pPr>
    </w:p>
    <w:p w:rsidR="003B592D" w:rsidRPr="00AC148C" w:rsidRDefault="00F61C04">
      <w:pPr>
        <w:rPr>
          <w:b/>
          <w:lang w:val="en-US"/>
        </w:rPr>
      </w:pPr>
      <w:r>
        <w:rPr>
          <w:b/>
          <w:lang w:val="en-US"/>
        </w:rPr>
        <w:t>Western Blot on cleaved PARP after treatment of HCC38 with 20 nM NVP-BEZ235 or 2 µM cisplatin or a combination of both compounds.</w:t>
      </w:r>
      <w:bookmarkStart w:id="0" w:name="_GoBack"/>
      <w:bookmarkEnd w:id="0"/>
    </w:p>
    <w:p w:rsidR="003B592D" w:rsidRPr="003B592D" w:rsidRDefault="003B592D">
      <w:pPr>
        <w:rPr>
          <w:lang w:val="en-US"/>
        </w:rPr>
      </w:pPr>
    </w:p>
    <w:sectPr w:rsidR="003B592D" w:rsidRPr="003B59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92D"/>
    <w:rsid w:val="00133231"/>
    <w:rsid w:val="00140DB5"/>
    <w:rsid w:val="00177028"/>
    <w:rsid w:val="0026214C"/>
    <w:rsid w:val="002674AE"/>
    <w:rsid w:val="003A53DB"/>
    <w:rsid w:val="003B592D"/>
    <w:rsid w:val="003C51EC"/>
    <w:rsid w:val="003D241A"/>
    <w:rsid w:val="0040546B"/>
    <w:rsid w:val="005337E5"/>
    <w:rsid w:val="00553632"/>
    <w:rsid w:val="005E3BD4"/>
    <w:rsid w:val="0067762B"/>
    <w:rsid w:val="00747E90"/>
    <w:rsid w:val="007E26F6"/>
    <w:rsid w:val="00AC148C"/>
    <w:rsid w:val="00AD69DA"/>
    <w:rsid w:val="00AF06B4"/>
    <w:rsid w:val="00B8253D"/>
    <w:rsid w:val="00F6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592D"/>
  </w:style>
  <w:style w:type="paragraph" w:styleId="berschrift1">
    <w:name w:val="heading 1"/>
    <w:basedOn w:val="Standard"/>
    <w:next w:val="Standard"/>
    <w:link w:val="berschrift1Zchn"/>
    <w:uiPriority w:val="9"/>
    <w:qFormat/>
    <w:rsid w:val="007E26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26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26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7E26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7E26F6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E26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E26F6"/>
    <w:pPr>
      <w:outlineLvl w:val="9"/>
    </w:pPr>
    <w:rPr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25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25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25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25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25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25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592D"/>
  </w:style>
  <w:style w:type="paragraph" w:styleId="berschrift1">
    <w:name w:val="heading 1"/>
    <w:basedOn w:val="Standard"/>
    <w:next w:val="Standard"/>
    <w:link w:val="berschrift1Zchn"/>
    <w:uiPriority w:val="9"/>
    <w:qFormat/>
    <w:rsid w:val="007E26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26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26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7E26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7E26F6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E26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E26F6"/>
    <w:pPr>
      <w:outlineLvl w:val="9"/>
    </w:pPr>
    <w:rPr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25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25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25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25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25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25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is</dc:creator>
  <cp:lastModifiedBy>kachris</cp:lastModifiedBy>
  <cp:revision>2</cp:revision>
  <dcterms:created xsi:type="dcterms:W3CDTF">2016-09-13T12:42:00Z</dcterms:created>
  <dcterms:modified xsi:type="dcterms:W3CDTF">2016-09-13T12:42:00Z</dcterms:modified>
</cp:coreProperties>
</file>